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901"/>
        <w:gridCol w:w="2236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age 3, paragraph 2-3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, 2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2, Figure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ag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,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4, Table S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ge 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,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 2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ge 5, paragraph 1-2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ge 5, paragraph 3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ge 5, 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, paragraph 5, Figure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 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; Figure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,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2- 3; Table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ge 6, paragraph 2-3, Page 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1-4; Table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paragraph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2-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ge 9, paragraph 3 and Page 10, 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72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mbria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basedOn w:val="Style14"/>
    <w:qFormat/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basedOn w:val="Style14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15:10:00Z</dcterms:created>
  <dc:creator>Jennifer Laloup</dc:creator>
  <dc:description/>
  <cp:keywords/>
  <dc:language>en-US</dc:language>
  <cp:lastModifiedBy>Administrator</cp:lastModifiedBy>
  <dcterms:modified xsi:type="dcterms:W3CDTF">2014-10-23T04:59:00Z</dcterms:modified>
  <cp:revision>8</cp:revision>
  <dc:subject/>
  <dc:title/>
</cp:coreProperties>
</file>